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92" w:type="dxa"/>
        <w:jc w:val="left"/>
        <w:tblInd w:w="-7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812"/>
        <w:gridCol w:w="1350"/>
        <w:gridCol w:w="2250"/>
        <w:gridCol w:w="1980"/>
      </w:tblGrid>
      <w:tr>
        <w:trPr>
          <w:trHeight w:val="302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FFFFFF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kern w:val="0"/>
                <w:sz w:val="16"/>
                <w:szCs w:val="16"/>
              </w:rPr>
              <w:t>#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b/>
                <w:b/>
                <w:bCs/>
                <w:color w:val="FFFFFF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kern w:val="0"/>
                <w:sz w:val="16"/>
                <w:szCs w:val="16"/>
              </w:rPr>
              <w:t xml:space="preserve">Gene Symbol 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FFFFFF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kern w:val="0"/>
                <w:sz w:val="16"/>
                <w:szCs w:val="16"/>
              </w:rPr>
              <w:t>Number of times identified  in the literatur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FFFFFF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kern w:val="0"/>
                <w:sz w:val="16"/>
                <w:szCs w:val="16"/>
              </w:rPr>
              <w:t>Identified in this study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CD9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HSPA8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PDCD6IP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GAPDH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6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ACTB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7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ANXA2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8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CD63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9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SDCBP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10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ENO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11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HSP90AA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12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TSG10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13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PKM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14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LDHA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15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EEF1A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16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YWHAZ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17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PGK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18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EEF2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19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ALDOA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20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HSP90AB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21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ANXA5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22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FASN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23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YWHAE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24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CLTC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25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CD8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26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ALB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27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VCP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28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TPI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29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PPIA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30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MSN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31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CFL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32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PRDX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33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PFN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34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RAP1B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35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ITGB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36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HSPA5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37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SLC3A2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38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HIST1H4A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39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GNB2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40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ATP1A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41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YWHAQ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42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FLOT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43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FLNA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44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CLIC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45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CDC42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46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CCT2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47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A2M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48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YWHAG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49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TUBA1B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50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RAC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51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LGALS3BP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52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HSPA1A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53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GNAI2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54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ANXA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55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RHOA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56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MFGE8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57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PRDX2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58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GDI2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59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EHD4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60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ACTN4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61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YWHAB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62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RAB7A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63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LDHB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64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GNAS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65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TFRC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66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RAB5C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67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ARF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68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ANXA6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69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ANXA1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70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ACTG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71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KPNB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72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EZR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73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ANXA4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74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ACLY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75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TUBA1C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76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RAB14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77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HIST2H4A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78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GNB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79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UBA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80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THBS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81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RAN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82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RAB5A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83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PTGFRN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84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CCT5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85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CCT3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86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BSG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87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AHCY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88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RAB5B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89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RAB1A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90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LAMP2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91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ITGA6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92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HIST1H4B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93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GSN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94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FN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95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YWHAH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96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TUBA1A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97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TKT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98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TCP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99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STOM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100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SLC16A1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Arial" w:hAnsi="Arial" w:eastAsia="Times New Roman" w:cs="Arial"/>
                <w:color w:val="0563C1"/>
                <w:kern w:val="0"/>
                <w:sz w:val="16"/>
                <w:szCs w:val="16"/>
                <w:u w:val="single"/>
              </w:rPr>
            </w:pPr>
            <w:hyperlink r:id="rId101">
              <w:r>
                <w:rPr>
                  <w:rStyle w:val="InternetLink"/>
                  <w:rFonts w:eastAsia="Times New Roman" w:cs="Arial" w:ascii="Arial" w:hAnsi="Arial"/>
                  <w:color w:val="0563C1"/>
                  <w:kern w:val="0"/>
                  <w:sz w:val="16"/>
                  <w:szCs w:val="16"/>
                  <w:u w:val="single"/>
                </w:rPr>
                <w:t>RAB8A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right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lineRule="auto" w:line="276" w:before="0" w:after="200"/>
        <w:textAlignment w:val="baselin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  <w:textAlignment w:val="baseline"/>
    </w:pPr>
    <w:rPr>
      <w:rFonts w:ascii="Times New Roman" w:hAnsi="Times New Roman" w:eastAsia="SimSun;宋体" w:cs="Calibri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Times New Roman" w:hAnsi="Times New Roman" w:eastAsia="SimSun;宋体" w:cs="Calibri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xocarta.org/query_results?query_name=CD9&amp;prot_name_s=&amp;prot_name_c=" TargetMode="External"/><Relationship Id="rId3" Type="http://schemas.openxmlformats.org/officeDocument/2006/relationships/hyperlink" Target="http://exocarta.org/query_results?query_name=HSPA8&amp;prot_name_s=&amp;prot_name_c=" TargetMode="External"/><Relationship Id="rId4" Type="http://schemas.openxmlformats.org/officeDocument/2006/relationships/hyperlink" Target="http://exocarta.org/query_results?query_name=PDCD6IP&amp;prot_name_s=&amp;prot_name_c=" TargetMode="External"/><Relationship Id="rId5" Type="http://schemas.openxmlformats.org/officeDocument/2006/relationships/hyperlink" Target="http://exocarta.org/query_results?query_name=GAPDH&amp;prot_name_s=&amp;prot_name_c=" TargetMode="External"/><Relationship Id="rId6" Type="http://schemas.openxmlformats.org/officeDocument/2006/relationships/hyperlink" Target="http://exocarta.org/query_results?query_name=ACTB&amp;prot_name_s=&amp;prot_name_c=" TargetMode="External"/><Relationship Id="rId7" Type="http://schemas.openxmlformats.org/officeDocument/2006/relationships/hyperlink" Target="http://exocarta.org/query_results?query_name=ANXA2&amp;prot_name_s=&amp;prot_name_c=" TargetMode="External"/><Relationship Id="rId8" Type="http://schemas.openxmlformats.org/officeDocument/2006/relationships/hyperlink" Target="http://exocarta.org/query_results?query_name=CD63&amp;prot_name_s=&amp;prot_name_c=" TargetMode="External"/><Relationship Id="rId9" Type="http://schemas.openxmlformats.org/officeDocument/2006/relationships/hyperlink" Target="http://exocarta.org/query_results?query_name=SDCBP&amp;prot_name_s=&amp;prot_name_c=" TargetMode="External"/><Relationship Id="rId10" Type="http://schemas.openxmlformats.org/officeDocument/2006/relationships/hyperlink" Target="http://exocarta.org/query_results?query_name=ENO1&amp;prot_name_s=&amp;prot_name_c=" TargetMode="External"/><Relationship Id="rId11" Type="http://schemas.openxmlformats.org/officeDocument/2006/relationships/hyperlink" Target="http://exocarta.org/query_results?query_name=HSP90AA1&amp;prot_name_s=&amp;prot_name_c=" TargetMode="External"/><Relationship Id="rId12" Type="http://schemas.openxmlformats.org/officeDocument/2006/relationships/hyperlink" Target="http://exocarta.org/query_results?query_name=TSG101&amp;prot_name_s=&amp;prot_name_c=" TargetMode="External"/><Relationship Id="rId13" Type="http://schemas.openxmlformats.org/officeDocument/2006/relationships/hyperlink" Target="http://exocarta.org/query_results?query_name=PKM&amp;prot_name_s=&amp;prot_name_c=" TargetMode="External"/><Relationship Id="rId14" Type="http://schemas.openxmlformats.org/officeDocument/2006/relationships/hyperlink" Target="http://exocarta.org/query_results?query_name=LDHA&amp;prot_name_s=&amp;prot_name_c=" TargetMode="External"/><Relationship Id="rId15" Type="http://schemas.openxmlformats.org/officeDocument/2006/relationships/hyperlink" Target="http://exocarta.org/query_results?query_name=EEF1A1&amp;prot_name_s=&amp;prot_name_c=" TargetMode="External"/><Relationship Id="rId16" Type="http://schemas.openxmlformats.org/officeDocument/2006/relationships/hyperlink" Target="http://exocarta.org/query_results?query_name=YWHAZ&amp;prot_name_s=&amp;prot_name_c=" TargetMode="External"/><Relationship Id="rId17" Type="http://schemas.openxmlformats.org/officeDocument/2006/relationships/hyperlink" Target="http://exocarta.org/query_results?query_name=PGK1&amp;prot_name_s=&amp;prot_name_c=" TargetMode="External"/><Relationship Id="rId18" Type="http://schemas.openxmlformats.org/officeDocument/2006/relationships/hyperlink" Target="http://exocarta.org/query_results?query_name=EEF2&amp;prot_name_s=&amp;prot_name_c=" TargetMode="External"/><Relationship Id="rId19" Type="http://schemas.openxmlformats.org/officeDocument/2006/relationships/hyperlink" Target="http://exocarta.org/query_results?query_name=ALDOA&amp;prot_name_s=&amp;prot_name_c=" TargetMode="External"/><Relationship Id="rId20" Type="http://schemas.openxmlformats.org/officeDocument/2006/relationships/hyperlink" Target="http://exocarta.org/query_results?query_name=HSP90AB1&amp;prot_name_s=&amp;prot_name_c=" TargetMode="External"/><Relationship Id="rId21" Type="http://schemas.openxmlformats.org/officeDocument/2006/relationships/hyperlink" Target="http://exocarta.org/query_results?query_name=ANXA5&amp;prot_name_s=&amp;prot_name_c=" TargetMode="External"/><Relationship Id="rId22" Type="http://schemas.openxmlformats.org/officeDocument/2006/relationships/hyperlink" Target="http://exocarta.org/query_results?query_name=FASN&amp;prot_name_s=&amp;prot_name_c=" TargetMode="External"/><Relationship Id="rId23" Type="http://schemas.openxmlformats.org/officeDocument/2006/relationships/hyperlink" Target="http://exocarta.org/query_results?query_name=YWHAE&amp;prot_name_s=&amp;prot_name_c=" TargetMode="External"/><Relationship Id="rId24" Type="http://schemas.openxmlformats.org/officeDocument/2006/relationships/hyperlink" Target="http://exocarta.org/query_results?query_name=CLTC&amp;prot_name_s=&amp;prot_name_c=" TargetMode="External"/><Relationship Id="rId25" Type="http://schemas.openxmlformats.org/officeDocument/2006/relationships/hyperlink" Target="http://exocarta.org/query_results?query_name=CD81&amp;prot_name_s=&amp;prot_name_c=" TargetMode="External"/><Relationship Id="rId26" Type="http://schemas.openxmlformats.org/officeDocument/2006/relationships/hyperlink" Target="http://exocarta.org/query_results?query_name=ALB&amp;prot_name_s=&amp;prot_name_c=" TargetMode="External"/><Relationship Id="rId27" Type="http://schemas.openxmlformats.org/officeDocument/2006/relationships/hyperlink" Target="http://exocarta.org/query_results?query_name=VCP&amp;prot_name_s=&amp;prot_name_c=" TargetMode="External"/><Relationship Id="rId28" Type="http://schemas.openxmlformats.org/officeDocument/2006/relationships/hyperlink" Target="http://exocarta.org/query_results?query_name=TPI1&amp;prot_name_s=&amp;prot_name_c=" TargetMode="External"/><Relationship Id="rId29" Type="http://schemas.openxmlformats.org/officeDocument/2006/relationships/hyperlink" Target="http://exocarta.org/query_results?query_name=PPIA&amp;prot_name_s=&amp;prot_name_c=" TargetMode="External"/><Relationship Id="rId30" Type="http://schemas.openxmlformats.org/officeDocument/2006/relationships/hyperlink" Target="http://exocarta.org/query_results?query_name=MSN&amp;prot_name_s=&amp;prot_name_c=" TargetMode="External"/><Relationship Id="rId31" Type="http://schemas.openxmlformats.org/officeDocument/2006/relationships/hyperlink" Target="http://exocarta.org/query_results?query_name=CFL1&amp;prot_name_s=&amp;prot_name_c=" TargetMode="External"/><Relationship Id="rId32" Type="http://schemas.openxmlformats.org/officeDocument/2006/relationships/hyperlink" Target="http://exocarta.org/query_results?query_name=PRDX1&amp;prot_name_s=&amp;prot_name_c=" TargetMode="External"/><Relationship Id="rId33" Type="http://schemas.openxmlformats.org/officeDocument/2006/relationships/hyperlink" Target="http://exocarta.org/query_results?query_name=PFN1&amp;prot_name_s=&amp;prot_name_c=" TargetMode="External"/><Relationship Id="rId34" Type="http://schemas.openxmlformats.org/officeDocument/2006/relationships/hyperlink" Target="http://exocarta.org/query_results?query_name=RAP1B&amp;prot_name_s=&amp;prot_name_c=" TargetMode="External"/><Relationship Id="rId35" Type="http://schemas.openxmlformats.org/officeDocument/2006/relationships/hyperlink" Target="http://exocarta.org/query_results?query_name=ITGB1&amp;prot_name_s=&amp;prot_name_c=" TargetMode="External"/><Relationship Id="rId36" Type="http://schemas.openxmlformats.org/officeDocument/2006/relationships/hyperlink" Target="http://exocarta.org/query_results?query_name=HSPA5&amp;prot_name_s=&amp;prot_name_c=" TargetMode="External"/><Relationship Id="rId37" Type="http://schemas.openxmlformats.org/officeDocument/2006/relationships/hyperlink" Target="http://exocarta.org/query_results?query_name=SLC3A2&amp;prot_name_s=&amp;prot_name_c=" TargetMode="External"/><Relationship Id="rId38" Type="http://schemas.openxmlformats.org/officeDocument/2006/relationships/hyperlink" Target="http://exocarta.org/query_results?query_name=HIST1H4A&amp;prot_name_s=&amp;prot_name_c=" TargetMode="External"/><Relationship Id="rId39" Type="http://schemas.openxmlformats.org/officeDocument/2006/relationships/hyperlink" Target="http://exocarta.org/query_results?query_name=GNB2&amp;prot_name_s=&amp;prot_name_c=" TargetMode="External"/><Relationship Id="rId40" Type="http://schemas.openxmlformats.org/officeDocument/2006/relationships/hyperlink" Target="http://exocarta.org/query_results?query_name=ATP1A1&amp;prot_name_s=&amp;prot_name_c=" TargetMode="External"/><Relationship Id="rId41" Type="http://schemas.openxmlformats.org/officeDocument/2006/relationships/hyperlink" Target="http://exocarta.org/query_results?query_name=YWHAQ&amp;prot_name_s=&amp;prot_name_c=" TargetMode="External"/><Relationship Id="rId42" Type="http://schemas.openxmlformats.org/officeDocument/2006/relationships/hyperlink" Target="http://exocarta.org/query_results?query_name=FLOT1&amp;prot_name_s=&amp;prot_name_c=" TargetMode="External"/><Relationship Id="rId43" Type="http://schemas.openxmlformats.org/officeDocument/2006/relationships/hyperlink" Target="http://exocarta.org/query_results?query_name=FLNA&amp;prot_name_s=&amp;prot_name_c=" TargetMode="External"/><Relationship Id="rId44" Type="http://schemas.openxmlformats.org/officeDocument/2006/relationships/hyperlink" Target="http://exocarta.org/query_results?query_name=CLIC1&amp;prot_name_s=&amp;prot_name_c=" TargetMode="External"/><Relationship Id="rId45" Type="http://schemas.openxmlformats.org/officeDocument/2006/relationships/hyperlink" Target="http://exocarta.org/query_results?query_name=CDC42&amp;prot_name_s=&amp;prot_name_c=" TargetMode="External"/><Relationship Id="rId46" Type="http://schemas.openxmlformats.org/officeDocument/2006/relationships/hyperlink" Target="http://exocarta.org/query_results?query_name=CCT2&amp;prot_name_s=&amp;prot_name_c=" TargetMode="External"/><Relationship Id="rId47" Type="http://schemas.openxmlformats.org/officeDocument/2006/relationships/hyperlink" Target="http://exocarta.org/query_results?query_name=A2M&amp;prot_name_s=&amp;prot_name_c=" TargetMode="External"/><Relationship Id="rId48" Type="http://schemas.openxmlformats.org/officeDocument/2006/relationships/hyperlink" Target="http://exocarta.org/query_results?query_name=YWHAG&amp;prot_name_s=&amp;prot_name_c=" TargetMode="External"/><Relationship Id="rId49" Type="http://schemas.openxmlformats.org/officeDocument/2006/relationships/hyperlink" Target="http://exocarta.org/query_results?query_name=TUBA1B&amp;prot_name_s=&amp;prot_name_c=" TargetMode="External"/><Relationship Id="rId50" Type="http://schemas.openxmlformats.org/officeDocument/2006/relationships/hyperlink" Target="http://exocarta.org/query_results?query_name=RAC1&amp;prot_name_s=&amp;prot_name_c=" TargetMode="External"/><Relationship Id="rId51" Type="http://schemas.openxmlformats.org/officeDocument/2006/relationships/hyperlink" Target="http://exocarta.org/query_results?query_name=LGALS3BP&amp;prot_name_s=&amp;prot_name_c=" TargetMode="External"/><Relationship Id="rId52" Type="http://schemas.openxmlformats.org/officeDocument/2006/relationships/hyperlink" Target="http://exocarta.org/query_results?query_name=HSPA1A&amp;prot_name_s=&amp;prot_name_c=" TargetMode="External"/><Relationship Id="rId53" Type="http://schemas.openxmlformats.org/officeDocument/2006/relationships/hyperlink" Target="http://exocarta.org/query_results?query_name=GNAI2&amp;prot_name_s=&amp;prot_name_c=" TargetMode="External"/><Relationship Id="rId54" Type="http://schemas.openxmlformats.org/officeDocument/2006/relationships/hyperlink" Target="http://exocarta.org/query_results?query_name=ANXA1&amp;prot_name_s=&amp;prot_name_c=" TargetMode="External"/><Relationship Id="rId55" Type="http://schemas.openxmlformats.org/officeDocument/2006/relationships/hyperlink" Target="http://exocarta.org/query_results?query_name=RHOA&amp;prot_name_s=&amp;prot_name_c=" TargetMode="External"/><Relationship Id="rId56" Type="http://schemas.openxmlformats.org/officeDocument/2006/relationships/hyperlink" Target="http://exocarta.org/query_results?query_name=MFGE8&amp;prot_name_s=&amp;prot_name_c=" TargetMode="External"/><Relationship Id="rId57" Type="http://schemas.openxmlformats.org/officeDocument/2006/relationships/hyperlink" Target="http://exocarta.org/query_results?query_name=PRDX2&amp;prot_name_s=&amp;prot_name_c=" TargetMode="External"/><Relationship Id="rId58" Type="http://schemas.openxmlformats.org/officeDocument/2006/relationships/hyperlink" Target="http://exocarta.org/query_results?query_name=GDI2&amp;prot_name_s=&amp;prot_name_c=" TargetMode="External"/><Relationship Id="rId59" Type="http://schemas.openxmlformats.org/officeDocument/2006/relationships/hyperlink" Target="http://exocarta.org/query_results?query_name=EHD4&amp;prot_name_s=&amp;prot_name_c=" TargetMode="External"/><Relationship Id="rId60" Type="http://schemas.openxmlformats.org/officeDocument/2006/relationships/hyperlink" Target="http://exocarta.org/query_results?query_name=ACTN4&amp;prot_name_s=&amp;prot_name_c=" TargetMode="External"/><Relationship Id="rId61" Type="http://schemas.openxmlformats.org/officeDocument/2006/relationships/hyperlink" Target="http://exocarta.org/query_results?query_name=YWHAB&amp;prot_name_s=&amp;prot_name_c=" TargetMode="External"/><Relationship Id="rId62" Type="http://schemas.openxmlformats.org/officeDocument/2006/relationships/hyperlink" Target="http://exocarta.org/query_results?query_name=RAB7A&amp;prot_name_s=&amp;prot_name_c=" TargetMode="External"/><Relationship Id="rId63" Type="http://schemas.openxmlformats.org/officeDocument/2006/relationships/hyperlink" Target="http://exocarta.org/query_results?query_name=LDHB&amp;prot_name_s=&amp;prot_name_c=" TargetMode="External"/><Relationship Id="rId64" Type="http://schemas.openxmlformats.org/officeDocument/2006/relationships/hyperlink" Target="http://exocarta.org/query_results?query_name=GNAS&amp;prot_name_s=&amp;prot_name_c=" TargetMode="External"/><Relationship Id="rId65" Type="http://schemas.openxmlformats.org/officeDocument/2006/relationships/hyperlink" Target="http://exocarta.org/query_results?query_name=TFRC&amp;prot_name_s=&amp;prot_name_c=" TargetMode="External"/><Relationship Id="rId66" Type="http://schemas.openxmlformats.org/officeDocument/2006/relationships/hyperlink" Target="http://exocarta.org/query_results?query_name=RAB5C&amp;prot_name_s=&amp;prot_name_c=" TargetMode="External"/><Relationship Id="rId67" Type="http://schemas.openxmlformats.org/officeDocument/2006/relationships/hyperlink" Target="http://exocarta.org/query_results?query_name=ARF1&amp;prot_name_s=&amp;prot_name_c=" TargetMode="External"/><Relationship Id="rId68" Type="http://schemas.openxmlformats.org/officeDocument/2006/relationships/hyperlink" Target="http://exocarta.org/query_results?query_name=ANXA6&amp;prot_name_s=&amp;prot_name_c=" TargetMode="External"/><Relationship Id="rId69" Type="http://schemas.openxmlformats.org/officeDocument/2006/relationships/hyperlink" Target="http://exocarta.org/query_results?query_name=ANXA11&amp;prot_name_s=&amp;prot_name_c=" TargetMode="External"/><Relationship Id="rId70" Type="http://schemas.openxmlformats.org/officeDocument/2006/relationships/hyperlink" Target="http://exocarta.org/query_results?query_name=ACTG1&amp;prot_name_s=&amp;prot_name_c=" TargetMode="External"/><Relationship Id="rId71" Type="http://schemas.openxmlformats.org/officeDocument/2006/relationships/hyperlink" Target="http://exocarta.org/query_results?query_name=KPNB1&amp;prot_name_s=&amp;prot_name_c=" TargetMode="External"/><Relationship Id="rId72" Type="http://schemas.openxmlformats.org/officeDocument/2006/relationships/hyperlink" Target="http://exocarta.org/query_results?query_name=EZR&amp;prot_name_s=&amp;prot_name_c=" TargetMode="External"/><Relationship Id="rId73" Type="http://schemas.openxmlformats.org/officeDocument/2006/relationships/hyperlink" Target="http://exocarta.org/query_results?query_name=ANXA4&amp;prot_name_s=&amp;prot_name_c=" TargetMode="External"/><Relationship Id="rId74" Type="http://schemas.openxmlformats.org/officeDocument/2006/relationships/hyperlink" Target="http://exocarta.org/query_results?query_name=ACLY&amp;prot_name_s=&amp;prot_name_c=" TargetMode="External"/><Relationship Id="rId75" Type="http://schemas.openxmlformats.org/officeDocument/2006/relationships/hyperlink" Target="http://exocarta.org/query_results?query_name=TUBA1C&amp;prot_name_s=&amp;prot_name_c=" TargetMode="External"/><Relationship Id="rId76" Type="http://schemas.openxmlformats.org/officeDocument/2006/relationships/hyperlink" Target="http://exocarta.org/query_results?query_name=RAB14&amp;prot_name_s=&amp;prot_name_c=" TargetMode="External"/><Relationship Id="rId77" Type="http://schemas.openxmlformats.org/officeDocument/2006/relationships/hyperlink" Target="http://exocarta.org/query_results?query_name=HIST2H4A&amp;prot_name_s=&amp;prot_name_c=" TargetMode="External"/><Relationship Id="rId78" Type="http://schemas.openxmlformats.org/officeDocument/2006/relationships/hyperlink" Target="http://exocarta.org/query_results?query_name=GNB1&amp;prot_name_s=&amp;prot_name_c=" TargetMode="External"/><Relationship Id="rId79" Type="http://schemas.openxmlformats.org/officeDocument/2006/relationships/hyperlink" Target="http://exocarta.org/query_results?query_name=UBA1&amp;prot_name_s=&amp;prot_name_c=" TargetMode="External"/><Relationship Id="rId80" Type="http://schemas.openxmlformats.org/officeDocument/2006/relationships/hyperlink" Target="http://exocarta.org/query_results?query_name=THBS1&amp;prot_name_s=&amp;prot_name_c=" TargetMode="External"/><Relationship Id="rId81" Type="http://schemas.openxmlformats.org/officeDocument/2006/relationships/hyperlink" Target="http://exocarta.org/query_results?query_name=RAN&amp;prot_name_s=&amp;prot_name_c=" TargetMode="External"/><Relationship Id="rId82" Type="http://schemas.openxmlformats.org/officeDocument/2006/relationships/hyperlink" Target="http://exocarta.org/query_results?query_name=RAB5A&amp;prot_name_s=&amp;prot_name_c=" TargetMode="External"/><Relationship Id="rId83" Type="http://schemas.openxmlformats.org/officeDocument/2006/relationships/hyperlink" Target="http://exocarta.org/query_results?query_name=PTGFRN&amp;prot_name_s=&amp;prot_name_c=" TargetMode="External"/><Relationship Id="rId84" Type="http://schemas.openxmlformats.org/officeDocument/2006/relationships/hyperlink" Target="http://exocarta.org/query_results?query_name=CCT5&amp;prot_name_s=&amp;prot_name_c=" TargetMode="External"/><Relationship Id="rId85" Type="http://schemas.openxmlformats.org/officeDocument/2006/relationships/hyperlink" Target="http://exocarta.org/query_results?query_name=CCT3&amp;prot_name_s=&amp;prot_name_c=" TargetMode="External"/><Relationship Id="rId86" Type="http://schemas.openxmlformats.org/officeDocument/2006/relationships/hyperlink" Target="http://exocarta.org/query_results?query_name=BSG&amp;prot_name_s=&amp;prot_name_c=" TargetMode="External"/><Relationship Id="rId87" Type="http://schemas.openxmlformats.org/officeDocument/2006/relationships/hyperlink" Target="http://exocarta.org/query_results?query_name=AHCY&amp;prot_name_s=&amp;prot_name_c=" TargetMode="External"/><Relationship Id="rId88" Type="http://schemas.openxmlformats.org/officeDocument/2006/relationships/hyperlink" Target="http://exocarta.org/query_results?query_name=RAB5B&amp;prot_name_s=&amp;prot_name_c=" TargetMode="External"/><Relationship Id="rId89" Type="http://schemas.openxmlformats.org/officeDocument/2006/relationships/hyperlink" Target="http://exocarta.org/query_results?query_name=RAB1A&amp;prot_name_s=&amp;prot_name_c=" TargetMode="External"/><Relationship Id="rId90" Type="http://schemas.openxmlformats.org/officeDocument/2006/relationships/hyperlink" Target="http://exocarta.org/query_results?query_name=LAMP2&amp;prot_name_s=&amp;prot_name_c=" TargetMode="External"/><Relationship Id="rId91" Type="http://schemas.openxmlformats.org/officeDocument/2006/relationships/hyperlink" Target="http://exocarta.org/query_results?query_name=ITGA6&amp;prot_name_s=&amp;prot_name_c=" TargetMode="External"/><Relationship Id="rId92" Type="http://schemas.openxmlformats.org/officeDocument/2006/relationships/hyperlink" Target="http://exocarta.org/query_results?query_name=HIST1H4B&amp;prot_name_s=&amp;prot_name_c=" TargetMode="External"/><Relationship Id="rId93" Type="http://schemas.openxmlformats.org/officeDocument/2006/relationships/hyperlink" Target="http://exocarta.org/query_results?query_name=GSN&amp;prot_name_s=&amp;prot_name_c=" TargetMode="External"/><Relationship Id="rId94" Type="http://schemas.openxmlformats.org/officeDocument/2006/relationships/hyperlink" Target="http://exocarta.org/query_results?query_name=FN1&amp;prot_name_s=&amp;prot_name_c=" TargetMode="External"/><Relationship Id="rId95" Type="http://schemas.openxmlformats.org/officeDocument/2006/relationships/hyperlink" Target="http://exocarta.org/query_results?query_name=YWHAH&amp;prot_name_s=&amp;prot_name_c=" TargetMode="External"/><Relationship Id="rId96" Type="http://schemas.openxmlformats.org/officeDocument/2006/relationships/hyperlink" Target="http://exocarta.org/query_results?query_name=TUBA1A&amp;prot_name_s=&amp;prot_name_c=" TargetMode="External"/><Relationship Id="rId97" Type="http://schemas.openxmlformats.org/officeDocument/2006/relationships/hyperlink" Target="http://exocarta.org/query_results?query_name=TKT&amp;prot_name_s=&amp;prot_name_c=" TargetMode="External"/><Relationship Id="rId98" Type="http://schemas.openxmlformats.org/officeDocument/2006/relationships/hyperlink" Target="http://exocarta.org/query_results?query_name=TCP1&amp;prot_name_s=&amp;prot_name_c=" TargetMode="External"/><Relationship Id="rId99" Type="http://schemas.openxmlformats.org/officeDocument/2006/relationships/hyperlink" Target="http://exocarta.org/query_results?query_name=STOM&amp;prot_name_s=&amp;prot_name_c=" TargetMode="External"/><Relationship Id="rId100" Type="http://schemas.openxmlformats.org/officeDocument/2006/relationships/hyperlink" Target="http://exocarta.org/query_results?query_name=SLC16A1&amp;prot_name_s=&amp;prot_name_c=" TargetMode="External"/><Relationship Id="rId101" Type="http://schemas.openxmlformats.org/officeDocument/2006/relationships/hyperlink" Target="http://exocarta.org/query_results?query_name=RAB8A&amp;prot_name_s=&amp;prot_name_c=" TargetMode="External"/><Relationship Id="rId102" Type="http://schemas.openxmlformats.org/officeDocument/2006/relationships/fontTable" Target="fontTable.xml"/><Relationship Id="rId10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21:08:00Z</dcterms:created>
  <dc:creator>Perez-Gonzalez, Rocio (NKI)</dc:creator>
  <dc:description/>
  <cp:keywords/>
  <dc:language>en-US</dc:language>
  <cp:lastModifiedBy>Perez-Gonzalez, Rocio (NKI)</cp:lastModifiedBy>
  <dcterms:modified xsi:type="dcterms:W3CDTF">2017-08-15T21:08:00Z</dcterms:modified>
  <cp:revision>2</cp:revision>
  <dc:subject/>
  <dc:title/>
</cp:coreProperties>
</file>